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759" w:rsidRDefault="00262759" w:rsidP="0026275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bookmarkStart w:id="0" w:name="_GoBack"/>
      <w:bookmarkEnd w:id="0"/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he recommended nurse-to-patient ratios in the UK are based on 3 levels of paediatric high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dependency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care [1], where level 3 patient (highest dependency) requires intensive and continuous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supervision</w:t>
      </w:r>
      <w:proofErr w:type="gramEnd"/>
      <w:r>
        <w:rPr>
          <w:rFonts w:ascii="Arial" w:hAnsi="Arial" w:cs="Arial"/>
          <w:color w:val="000000"/>
          <w:sz w:val="20"/>
          <w:szCs w:val="20"/>
        </w:rPr>
        <w:t>, with two or more organ systems needing technological support, including advanced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respiratory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support. According to this recommendation, a registered Children's Nurse with an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intensive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care qualification will be at the bedside throughout every 24 hour period [1]. Given that we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estimate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that in any one year, there will be 24 children across North Wales requiring end of life care,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and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that this end of life care at home may range from 1 to 4 weeks in duration (personal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communication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Hain</w:t>
      </w:r>
      <w:proofErr w:type="spellEnd"/>
      <w:r>
        <w:rPr>
          <w:rFonts w:ascii="Arial" w:hAnsi="Arial" w:cs="Arial"/>
          <w:color w:val="000000"/>
          <w:sz w:val="20"/>
          <w:szCs w:val="20"/>
        </w:rPr>
        <w:t>), then the above recommended staff to patient ratios suggest the need for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staffing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ranging from 5.5 WTE children’s community nurses, where one week of end-of – life care at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home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is required, to 11 WTE children’s community nurses, where each child receives 4 weeks of end-of-life care at home, assuming that no more than 2 children require end-of life-care at the same time.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he children’s community nurses will need to be supported by a 1.0 WTE specialist children palliative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care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nurse. However, should more than two children require end of life care at the same time,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additional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nursing support may be necessary.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 estimated the cost of nurse telephone consultations as 6.4% of working time (100 hours per year)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according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to Unit Costs of Health and Social Care [2]. Estimation of travel costs is very difficult, since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it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is highly dependent on workload, which varies from case to case. As a closest approximation we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adopted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the travel costs of the Rapid Response Service from Royal Victoria Hospital, Folkestone [2].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ote that these travel costs are additional to the existing nurses’ travel costs.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References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1. Do Not Attempt Resuscitation (DNAR) policies.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NHS.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Available at: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FF"/>
          <w:sz w:val="20"/>
          <w:szCs w:val="20"/>
        </w:rPr>
      </w:pPr>
      <w:r>
        <w:rPr>
          <w:rFonts w:ascii="Arial" w:hAnsi="Arial" w:cs="Arial"/>
          <w:color w:val="0000FF"/>
          <w:sz w:val="20"/>
          <w:szCs w:val="20"/>
        </w:rPr>
        <w:t>http://www.worcestershirehealth.nhs.uk/SWPCT_Library/Policies_and_Procedures/Clinical/D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FF"/>
          <w:sz w:val="20"/>
          <w:szCs w:val="20"/>
        </w:rPr>
      </w:pPr>
      <w:r>
        <w:rPr>
          <w:rFonts w:ascii="Arial" w:hAnsi="Arial" w:cs="Arial"/>
          <w:color w:val="0000FF"/>
          <w:sz w:val="20"/>
          <w:szCs w:val="20"/>
        </w:rPr>
        <w:t>NARpolicyRevised2006.pdf</w:t>
      </w:r>
    </w:p>
    <w:p w:rsidR="00262759" w:rsidRDefault="00262759" w:rsidP="002627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2. Curtis L. Unit Costs of Health and Social Care 2009. Available at:</w:t>
      </w:r>
    </w:p>
    <w:p w:rsidR="00061CD7" w:rsidRDefault="00262759" w:rsidP="00262759">
      <w:pPr>
        <w:spacing w:line="480" w:lineRule="auto"/>
      </w:pPr>
      <w:r>
        <w:rPr>
          <w:rFonts w:ascii="Arial" w:hAnsi="Arial" w:cs="Arial"/>
          <w:color w:val="0000FF"/>
          <w:sz w:val="20"/>
          <w:szCs w:val="20"/>
        </w:rPr>
        <w:t>http://www.pssru.ac.uk/uc/uc2009contents.htm</w:t>
      </w:r>
    </w:p>
    <w:sectPr w:rsidR="00061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759"/>
    <w:rsid w:val="00061CD7"/>
    <w:rsid w:val="00062FFC"/>
    <w:rsid w:val="00123218"/>
    <w:rsid w:val="00262759"/>
    <w:rsid w:val="00417137"/>
    <w:rsid w:val="004419FC"/>
    <w:rsid w:val="00592FB8"/>
    <w:rsid w:val="006208D4"/>
    <w:rsid w:val="00677A9A"/>
    <w:rsid w:val="008B1459"/>
    <w:rsid w:val="008E0AFB"/>
    <w:rsid w:val="00A31B09"/>
    <w:rsid w:val="00A6217D"/>
    <w:rsid w:val="00A92253"/>
    <w:rsid w:val="00B045F5"/>
    <w:rsid w:val="00B741B1"/>
    <w:rsid w:val="00B90777"/>
    <w:rsid w:val="00EB1FA6"/>
    <w:rsid w:val="00ED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yes,Jane</dc:creator>
  <cp:keywords/>
  <dc:description/>
  <cp:lastModifiedBy>Noyes,Jane</cp:lastModifiedBy>
  <cp:revision>2</cp:revision>
  <dcterms:created xsi:type="dcterms:W3CDTF">2013-03-20T11:12:00Z</dcterms:created>
  <dcterms:modified xsi:type="dcterms:W3CDTF">2013-03-20T11:12:00Z</dcterms:modified>
</cp:coreProperties>
</file>